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20F4" w:rsidRPr="005120F4" w:rsidRDefault="005120F4" w:rsidP="004436C1">
      <w:pPr>
        <w:spacing w:after="0"/>
        <w:ind w:firstLineChars="1650" w:firstLine="3465"/>
        <w:rPr>
          <w:rFonts w:ascii="Times New Roman" w:eastAsiaTheme="minorEastAsia" w:hAnsi="Times New Roman" w:cs="Times New Roman"/>
          <w:sz w:val="21"/>
          <w:szCs w:val="21"/>
        </w:rPr>
      </w:pPr>
      <w:bookmarkStart w:id="0" w:name="_GoBack"/>
      <w:bookmarkEnd w:id="0"/>
      <w:r w:rsidRPr="00723E8B">
        <w:rPr>
          <w:rFonts w:ascii="Times New Roman" w:hAnsi="Times New Roman" w:cs="Times New Roman"/>
          <w:sz w:val="21"/>
          <w:szCs w:val="21"/>
        </w:rPr>
        <w:t xml:space="preserve">Table S1. The antimicrobial resistance patterns </w:t>
      </w:r>
      <w:r w:rsidR="004436C1">
        <w:rPr>
          <w:rFonts w:ascii="Times New Roman" w:hAnsi="Times New Roman" w:cs="Times New Roman" w:hint="eastAsia"/>
          <w:sz w:val="21"/>
          <w:szCs w:val="21"/>
        </w:rPr>
        <w:t>of</w:t>
      </w:r>
      <w:r w:rsidR="004436C1">
        <w:rPr>
          <w:rFonts w:ascii="Times New Roman" w:hAnsi="Times New Roman" w:cs="Times New Roman"/>
          <w:sz w:val="21"/>
          <w:szCs w:val="21"/>
        </w:rPr>
        <w:t xml:space="preserve"> 394</w:t>
      </w:r>
      <w:r w:rsidR="004436C1" w:rsidRPr="004436C1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proofErr w:type="gramStart"/>
      <w:r w:rsidR="004436C1" w:rsidRPr="004436C1">
        <w:rPr>
          <w:rFonts w:ascii="Times New Roman" w:hAnsi="Times New Roman" w:cs="Times New Roman"/>
          <w:i/>
          <w:iCs/>
          <w:sz w:val="21"/>
          <w:szCs w:val="21"/>
        </w:rPr>
        <w:t>C.difficile</w:t>
      </w:r>
      <w:proofErr w:type="spellEnd"/>
      <w:proofErr w:type="gramEnd"/>
      <w:r w:rsidR="004436C1">
        <w:rPr>
          <w:rFonts w:ascii="Times New Roman" w:hAnsi="Times New Roman" w:cs="Times New Roman"/>
          <w:sz w:val="21"/>
          <w:szCs w:val="21"/>
        </w:rPr>
        <w:t xml:space="preserve"> isolates </w:t>
      </w:r>
      <w:r w:rsidRPr="00723E8B">
        <w:rPr>
          <w:rFonts w:ascii="Times New Roman" w:hAnsi="Times New Roman" w:cs="Times New Roman"/>
          <w:sz w:val="21"/>
          <w:szCs w:val="21"/>
        </w:rPr>
        <w:t>at eight sites</w:t>
      </w:r>
    </w:p>
    <w:tbl>
      <w:tblPr>
        <w:tblStyle w:val="a3"/>
        <w:tblpPr w:leftFromText="180" w:rightFromText="180" w:vertAnchor="text" w:horzAnchor="margin" w:tblpXSpec="center" w:tblpY="414"/>
        <w:tblW w:w="14602" w:type="dxa"/>
        <w:tblLayout w:type="fixed"/>
        <w:tblLook w:val="04A0" w:firstRow="1" w:lastRow="0" w:firstColumn="1" w:lastColumn="0" w:noHBand="0" w:noVBand="1"/>
      </w:tblPr>
      <w:tblGrid>
        <w:gridCol w:w="1561"/>
        <w:gridCol w:w="1417"/>
        <w:gridCol w:w="1276"/>
        <w:gridCol w:w="1276"/>
        <w:gridCol w:w="1134"/>
        <w:gridCol w:w="1275"/>
        <w:gridCol w:w="1276"/>
        <w:gridCol w:w="1249"/>
        <w:gridCol w:w="1214"/>
        <w:gridCol w:w="1224"/>
        <w:gridCol w:w="839"/>
        <w:gridCol w:w="861"/>
      </w:tblGrid>
      <w:tr w:rsidR="005120F4" w:rsidRPr="004C263C" w:rsidTr="005120F4">
        <w:trPr>
          <w:trHeight w:val="408"/>
        </w:trPr>
        <w:tc>
          <w:tcPr>
            <w:tcW w:w="1561" w:type="dxa"/>
            <w:vMerge w:val="restart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Antimicrobial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9924" w:type="dxa"/>
            <w:gridSpan w:val="8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No. (%) of non-susceptible isolates</w:t>
            </w:r>
          </w:p>
        </w:tc>
        <w:tc>
          <w:tcPr>
            <w:tcW w:w="1700" w:type="dxa"/>
            <w:gridSpan w:val="2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Analysis results</w:t>
            </w:r>
          </w:p>
        </w:tc>
      </w:tr>
      <w:tr w:rsidR="005120F4" w:rsidRPr="004C263C" w:rsidTr="005120F4">
        <w:trPr>
          <w:trHeight w:val="573"/>
        </w:trPr>
        <w:tc>
          <w:tcPr>
            <w:tcW w:w="1561" w:type="dxa"/>
            <w:vMerge/>
            <w:tcBorders>
              <w:left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Total no. (%) of isolat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Busan</w:t>
            </w:r>
          </w:p>
          <w:p w:rsidR="005120F4" w:rsidRPr="004C263C" w:rsidRDefault="005120F4" w:rsidP="00670350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South Kore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Fukuoka</w:t>
            </w:r>
          </w:p>
          <w:p w:rsidR="005120F4" w:rsidRPr="004C263C" w:rsidRDefault="005120F4" w:rsidP="00670350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Japa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Hangzhou</w:t>
            </w:r>
          </w:p>
          <w:p w:rsidR="005120F4" w:rsidRPr="004C263C" w:rsidRDefault="005120F4" w:rsidP="00670350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Hong Kong</w:t>
            </w:r>
          </w:p>
          <w:p w:rsidR="005120F4" w:rsidRPr="004C263C" w:rsidRDefault="005120F4" w:rsidP="00670350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New York</w:t>
            </w:r>
          </w:p>
          <w:p w:rsidR="005120F4" w:rsidRPr="004C263C" w:rsidRDefault="005120F4" w:rsidP="00670350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Perth</w:t>
            </w:r>
          </w:p>
          <w:p w:rsidR="005120F4" w:rsidRPr="004C263C" w:rsidRDefault="005120F4" w:rsidP="00670350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Singapore</w:t>
            </w:r>
          </w:p>
          <w:p w:rsidR="005120F4" w:rsidRPr="004C263C" w:rsidRDefault="005120F4" w:rsidP="00670350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Singapore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Sydney</w:t>
            </w:r>
          </w:p>
          <w:p w:rsidR="005120F4" w:rsidRPr="004C263C" w:rsidRDefault="005120F4" w:rsidP="00670350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839" w:type="dxa"/>
            <w:vMerge w:val="restart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sym w:font="Symbol" w:char="F063"/>
            </w: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61" w:type="dxa"/>
            <w:vMerge w:val="restart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P</w:t>
            </w: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:rsidR="005120F4" w:rsidRPr="004C263C" w:rsidTr="005120F4">
        <w:trPr>
          <w:trHeight w:val="438"/>
        </w:trPr>
        <w:tc>
          <w:tcPr>
            <w:tcW w:w="15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(n=3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(n=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(n=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(n=5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(n=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(n=60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(n=31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(n=29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(n=54)</w:t>
            </w:r>
          </w:p>
        </w:tc>
        <w:tc>
          <w:tcPr>
            <w:tcW w:w="83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8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5120F4" w:rsidRPr="004C263C" w:rsidTr="005120F4">
        <w:trPr>
          <w:trHeight w:val="306"/>
        </w:trPr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4C263C">
              <w:rPr>
                <w:rFonts w:ascii="Times New Roman" w:hAnsi="Times New Roman" w:cs="Times New Roman"/>
                <w:sz w:val="21"/>
                <w:szCs w:val="21"/>
              </w:rPr>
              <w:t>Fusidic</w:t>
            </w:r>
            <w:proofErr w:type="spellEnd"/>
            <w:r w:rsidRPr="004C263C">
              <w:rPr>
                <w:rFonts w:ascii="Times New Roman" w:hAnsi="Times New Roman"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35 (59.6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7 (14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52 (74.3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0 (20%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5 (10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58 (96.7%)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(96.8%)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2 (75.9%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51 (94.4%)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15.62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&lt;0.001</w:t>
            </w:r>
          </w:p>
        </w:tc>
      </w:tr>
      <w:tr w:rsidR="005120F4" w:rsidRPr="004C263C" w:rsidTr="005120F4">
        <w:trPr>
          <w:trHeight w:val="30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bookmarkStart w:id="1" w:name="_Hlk536642579"/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Ciprofloxa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83 (97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50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69 (98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42 (8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50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60 (10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1 (1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9 (10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52 (96.3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120F4" w:rsidRPr="004C263C" w:rsidTr="005120F4">
        <w:trPr>
          <w:trHeight w:val="30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bookmarkStart w:id="2" w:name="_Hlk536642902"/>
            <w:bookmarkEnd w:id="1"/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PIP-TA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7 (4.3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7 (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 (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 (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8 (25.8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bookmarkEnd w:id="2"/>
      <w:tr w:rsidR="005120F4" w:rsidRPr="004C263C" w:rsidTr="005120F4">
        <w:trPr>
          <w:trHeight w:val="30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Metronidazo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N/A</w:t>
            </w: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5120F4" w:rsidRPr="004C263C" w:rsidTr="005120F4">
        <w:trPr>
          <w:trHeight w:val="30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Rifamp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9 (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6 (1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 (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5 (1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 (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 (3.5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2 (3.7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0.040</w:t>
            </w:r>
          </w:p>
        </w:tc>
      </w:tr>
      <w:tr w:rsidR="005120F4" w:rsidRPr="004C263C" w:rsidTr="005120F4">
        <w:trPr>
          <w:trHeight w:val="297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Moxifloxa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27 (3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3 (6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45 (64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9 (1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9 (3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6 (1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 (9.7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0 (34.5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2 (3.7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105.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120F4" w:rsidRPr="004C263C" w:rsidTr="005120F4">
        <w:trPr>
          <w:trHeight w:val="30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Gatifloxa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58 (40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5 (7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47 (6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4 (2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3 (4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4 (4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 (9.7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0 (34.5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2 (3.7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85.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120F4" w:rsidRPr="004C263C" w:rsidTr="005120F4">
        <w:trPr>
          <w:trHeight w:val="30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Vanc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5120F4" w:rsidRPr="004C263C" w:rsidTr="005120F4">
        <w:trPr>
          <w:trHeight w:val="30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Clinda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51 (89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46 (9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66 (94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3 (6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47 (9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55 (91.7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6 (83.9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7 (93.1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51 (94.5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4.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120F4" w:rsidRPr="004C263C" w:rsidTr="005120F4">
        <w:trPr>
          <w:trHeight w:val="30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Levofloxa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70 (93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50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69 (98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8 (7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50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54 (9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1 (1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9 (10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49 (90.7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120F4" w:rsidRPr="004C263C" w:rsidTr="005120F4">
        <w:trPr>
          <w:trHeight w:val="30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Tetracyc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74 (18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6 (1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3 (3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2 (4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1 (2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 (1.7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6 (19.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4 (13.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 (1.9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53.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&lt;0.001</w:t>
            </w:r>
          </w:p>
        </w:tc>
      </w:tr>
      <w:tr w:rsidR="005120F4" w:rsidRPr="004C263C" w:rsidTr="005120F4">
        <w:trPr>
          <w:trHeight w:val="306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Erythromyc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86 (47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3 (6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43 (61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1 (6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7 (5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7 (28.3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6 (19.4%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7 (58.6%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2 (22.2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51.3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&lt;0.001</w:t>
            </w:r>
          </w:p>
        </w:tc>
      </w:tr>
    </w:tbl>
    <w:p w:rsidR="005120F4" w:rsidRPr="008A0E3B" w:rsidRDefault="005120F4" w:rsidP="005120F4">
      <w:pPr>
        <w:rPr>
          <w:rFonts w:ascii="Times New Roman" w:eastAsiaTheme="minorEastAsia" w:hAnsi="Times New Roman" w:cs="Times New Roman"/>
          <w:sz w:val="21"/>
          <w:szCs w:val="21"/>
        </w:rPr>
      </w:pPr>
    </w:p>
    <w:p w:rsidR="00670350" w:rsidRPr="008A0E3B" w:rsidRDefault="00670350" w:rsidP="00670350">
      <w:pPr>
        <w:rPr>
          <w:rFonts w:ascii="Times New Roman" w:eastAsiaTheme="minorEastAsia" w:hAnsi="Times New Roman" w:cs="Times New Roman"/>
          <w:sz w:val="21"/>
          <w:szCs w:val="21"/>
        </w:rPr>
      </w:pPr>
      <w:r w:rsidRPr="008A0E3B">
        <w:rPr>
          <w:rFonts w:ascii="Times New Roman" w:eastAsiaTheme="minorEastAsia" w:hAnsi="Times New Roman" w:cs="Times New Roman"/>
          <w:sz w:val="21"/>
          <w:szCs w:val="21"/>
          <w:vertAlign w:val="superscript"/>
        </w:rPr>
        <w:t xml:space="preserve">a </w:t>
      </w:r>
      <w:r w:rsidRPr="008A0E3B">
        <w:rPr>
          <w:rFonts w:ascii="Times New Roman" w:eastAsiaTheme="minorEastAsia" w:hAnsi="Times New Roman" w:cs="Times New Roman"/>
          <w:sz w:val="21"/>
          <w:szCs w:val="21"/>
        </w:rPr>
        <w:t xml:space="preserve">F: Fisher’s exact test; </w:t>
      </w:r>
      <w:r w:rsidRPr="008A0E3B">
        <w:rPr>
          <w:rFonts w:ascii="Times New Roman" w:eastAsiaTheme="minorEastAsia" w:hAnsi="Times New Roman" w:cs="Times New Roman"/>
          <w:sz w:val="21"/>
          <w:szCs w:val="21"/>
          <w:vertAlign w:val="superscript"/>
        </w:rPr>
        <w:t>b</w:t>
      </w:r>
      <w:r w:rsidRPr="008A0E3B">
        <w:rPr>
          <w:rFonts w:ascii="Times New Roman" w:eastAsiaTheme="minorEastAsia" w:hAnsi="Times New Roman" w:cs="Times New Roman"/>
          <w:sz w:val="21"/>
          <w:szCs w:val="21"/>
        </w:rPr>
        <w:t xml:space="preserve"> N/A: not applicable</w:t>
      </w:r>
    </w:p>
    <w:p w:rsidR="005120F4" w:rsidRPr="00670350" w:rsidRDefault="005120F4" w:rsidP="005120F4"/>
    <w:p w:rsidR="005120F4" w:rsidRPr="00723E8B" w:rsidRDefault="005120F4" w:rsidP="005120F4">
      <w:pPr>
        <w:rPr>
          <w:rFonts w:eastAsiaTheme="minorEastAsia"/>
        </w:rPr>
      </w:pPr>
    </w:p>
    <w:p w:rsidR="005120F4" w:rsidRDefault="005120F4" w:rsidP="005120F4">
      <w:pPr>
        <w:rPr>
          <w:sz w:val="18"/>
          <w:szCs w:val="18"/>
          <w:vertAlign w:val="superscript"/>
          <w:lang w:bidi="ar"/>
        </w:rPr>
      </w:pPr>
    </w:p>
    <w:p w:rsidR="005120F4" w:rsidRPr="005120F4" w:rsidRDefault="005120F4" w:rsidP="005120F4">
      <w:pPr>
        <w:spacing w:after="0"/>
        <w:ind w:firstLineChars="1200" w:firstLine="2520"/>
        <w:rPr>
          <w:rFonts w:ascii="Times New Roman" w:eastAsiaTheme="minorEastAsia" w:hAnsi="Times New Roman" w:cs="Times New Roman"/>
          <w:sz w:val="21"/>
          <w:szCs w:val="21"/>
        </w:rPr>
      </w:pPr>
      <w:r w:rsidRPr="008A0E3B">
        <w:rPr>
          <w:rFonts w:ascii="Times New Roman" w:hAnsi="Times New Roman" w:cs="Times New Roman"/>
          <w:sz w:val="21"/>
          <w:szCs w:val="21"/>
        </w:rPr>
        <w:lastRenderedPageBreak/>
        <w:t xml:space="preserve">Table S2. Correlations between major MLST types and antimicrobial resistance patterns of </w:t>
      </w:r>
      <w:r w:rsidRPr="008A0E3B">
        <w:rPr>
          <w:rFonts w:ascii="Times New Roman" w:hAnsi="Times New Roman" w:cs="Times New Roman"/>
          <w:i/>
          <w:sz w:val="21"/>
          <w:szCs w:val="21"/>
        </w:rPr>
        <w:t xml:space="preserve">C. difficile </w:t>
      </w:r>
      <w:r w:rsidRPr="008A0E3B">
        <w:rPr>
          <w:rFonts w:ascii="Times New Roman" w:hAnsi="Times New Roman" w:cs="Times New Roman"/>
          <w:sz w:val="21"/>
          <w:szCs w:val="21"/>
        </w:rPr>
        <w:t>isolates</w:t>
      </w:r>
    </w:p>
    <w:tbl>
      <w:tblPr>
        <w:tblStyle w:val="a3"/>
        <w:tblpPr w:leftFromText="180" w:rightFromText="180" w:vertAnchor="text" w:horzAnchor="margin" w:tblpXSpec="center" w:tblpY="444"/>
        <w:tblW w:w="15168" w:type="dxa"/>
        <w:tblLayout w:type="fixed"/>
        <w:tblLook w:val="04A0" w:firstRow="1" w:lastRow="0" w:firstColumn="1" w:lastColumn="0" w:noHBand="0" w:noVBand="1"/>
      </w:tblPr>
      <w:tblGrid>
        <w:gridCol w:w="1560"/>
        <w:gridCol w:w="1230"/>
        <w:gridCol w:w="45"/>
        <w:gridCol w:w="1186"/>
        <w:gridCol w:w="90"/>
        <w:gridCol w:w="1276"/>
        <w:gridCol w:w="1252"/>
        <w:gridCol w:w="1221"/>
        <w:gridCol w:w="7"/>
        <w:gridCol w:w="1205"/>
        <w:gridCol w:w="103"/>
        <w:gridCol w:w="1122"/>
        <w:gridCol w:w="187"/>
        <w:gridCol w:w="49"/>
        <w:gridCol w:w="1182"/>
        <w:gridCol w:w="192"/>
        <w:gridCol w:w="1231"/>
        <w:gridCol w:w="45"/>
        <w:gridCol w:w="992"/>
        <w:gridCol w:w="993"/>
      </w:tblGrid>
      <w:tr w:rsidR="005120F4" w:rsidRPr="004C263C" w:rsidTr="005120F4">
        <w:trPr>
          <w:trHeight w:val="271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Antimicrobial             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231" w:type="dxa"/>
            <w:gridSpan w:val="2"/>
            <w:tcBorders>
              <w:left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ind w:firstLineChars="1100" w:firstLine="231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9162" w:type="dxa"/>
            <w:gridSpan w:val="14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spacing w:after="0" w:line="240" w:lineRule="auto"/>
              <w:ind w:firstLineChars="1100" w:firstLine="231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MLST type (No. [%] of non-susceptible isolates)</w:t>
            </w:r>
          </w:p>
        </w:tc>
        <w:tc>
          <w:tcPr>
            <w:tcW w:w="198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spacing w:after="0" w:line="240" w:lineRule="auto"/>
              <w:ind w:firstLineChars="100" w:firstLine="21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Analysis results</w:t>
            </w:r>
          </w:p>
        </w:tc>
      </w:tr>
      <w:tr w:rsidR="005120F4" w:rsidRPr="004C263C" w:rsidTr="005120F4">
        <w:trPr>
          <w:trHeight w:val="174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6307" w:type="dxa"/>
            <w:gridSpan w:val="8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spacing w:after="0" w:line="240" w:lineRule="auto"/>
              <w:ind w:firstLineChars="2300" w:firstLine="483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A</w:t>
            </w: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+</w:t>
            </w: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B</w:t>
            </w: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+</w:t>
            </w: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308" w:type="dxa"/>
            <w:gridSpan w:val="2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spacing w:after="0" w:line="240" w:lineRule="auto"/>
              <w:ind w:firstLineChars="1400" w:firstLine="294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309" w:type="dxa"/>
            <w:gridSpan w:val="2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spacing w:after="0" w:line="240" w:lineRule="auto"/>
              <w:ind w:firstLineChars="1400" w:firstLine="294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231" w:type="dxa"/>
            <w:gridSpan w:val="2"/>
            <w:tcBorders>
              <w:left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ind w:firstLineChars="500" w:firstLine="105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468" w:type="dxa"/>
            <w:gridSpan w:val="3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A</w:t>
            </w: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</w:t>
            </w: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B</w:t>
            </w: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98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spacing w:after="0" w:line="240" w:lineRule="auto"/>
              <w:ind w:firstLineChars="200" w:firstLine="42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5120F4" w:rsidRPr="004C263C" w:rsidTr="005120F4">
        <w:trPr>
          <w:trHeight w:val="366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ST2</w:t>
            </w:r>
          </w:p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(n=38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ST3</w:t>
            </w:r>
          </w:p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(n=1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ST8</w:t>
            </w:r>
          </w:p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(n=36)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ST17</w:t>
            </w:r>
          </w:p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(n=43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ST35</w:t>
            </w:r>
          </w:p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(n=23)</w:t>
            </w:r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ST42</w:t>
            </w:r>
          </w:p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(n=14)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ST54</w:t>
            </w:r>
          </w:p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(n=1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ind w:rightChars="88" w:right="194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="宋体" w:hAnsi="Times New Roman" w:cs="Times New Roman"/>
                <w:sz w:val="21"/>
                <w:szCs w:val="21"/>
              </w:rPr>
              <w:t>ST37</w:t>
            </w:r>
          </w:p>
          <w:p w:rsidR="005120F4" w:rsidRPr="004C263C" w:rsidRDefault="005120F4" w:rsidP="00670350">
            <w:pPr>
              <w:pStyle w:val="2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(n=24)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:rsidR="005120F4" w:rsidRDefault="005120F4" w:rsidP="00670350">
            <w:pPr>
              <w:spacing w:after="0" w:line="240" w:lineRule="auto"/>
              <w:ind w:firstLineChars="100" w:firstLine="21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ST81</w:t>
            </w:r>
          </w:p>
          <w:p w:rsidR="005120F4" w:rsidRPr="004C263C" w:rsidRDefault="005120F4" w:rsidP="00670350">
            <w:pPr>
              <w:spacing w:after="0" w:line="240" w:lineRule="auto"/>
              <w:ind w:firstLineChars="100" w:firstLine="21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(n=17)</w:t>
            </w:r>
          </w:p>
        </w:tc>
        <w:tc>
          <w:tcPr>
            <w:tcW w:w="1037" w:type="dxa"/>
            <w:gridSpan w:val="2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4C263C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sym w:font="Symbol" w:char="F063"/>
            </w: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P</w:t>
            </w: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:rsidR="005120F4" w:rsidRPr="004C263C" w:rsidTr="005120F4">
        <w:trPr>
          <w:trHeight w:val="254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4C263C">
              <w:rPr>
                <w:rFonts w:ascii="Times New Roman" w:hAnsi="Times New Roman" w:cs="Times New Roman"/>
                <w:sz w:val="21"/>
                <w:szCs w:val="21"/>
              </w:rPr>
              <w:t>Fusidic</w:t>
            </w:r>
            <w:proofErr w:type="spellEnd"/>
            <w:r w:rsidRPr="004C263C">
              <w:rPr>
                <w:rFonts w:ascii="Times New Roman" w:hAnsi="Times New Roman"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8 (73.7%)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8 (42.1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4 (66.7%)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9 (20.9%)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3 (56.5%)</w:t>
            </w:r>
          </w:p>
        </w:tc>
        <w:tc>
          <w:tcPr>
            <w:tcW w:w="1212" w:type="dxa"/>
            <w:gridSpan w:val="2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2 (85.7%)</w:t>
            </w:r>
          </w:p>
        </w:tc>
        <w:tc>
          <w:tcPr>
            <w:tcW w:w="1225" w:type="dxa"/>
            <w:gridSpan w:val="2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8 (42.1%)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5 (20.8%)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5 (88.2%)</w:t>
            </w:r>
          </w:p>
        </w:tc>
        <w:tc>
          <w:tcPr>
            <w:tcW w:w="1037" w:type="dxa"/>
            <w:gridSpan w:val="2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53.2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&lt;0.001</w:t>
            </w:r>
          </w:p>
        </w:tc>
      </w:tr>
      <w:tr w:rsidR="005120F4" w:rsidRPr="004C263C" w:rsidTr="005120F4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Ciprofloxacin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8 (100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8 (9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6 (100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43 (100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2 (95.7%)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12 (85.7%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19 (100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2 (91.6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7(100%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F</w:t>
            </w: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0.016</w:t>
            </w:r>
          </w:p>
        </w:tc>
      </w:tr>
      <w:tr w:rsidR="005120F4" w:rsidRPr="004C263C" w:rsidTr="005120F4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PIP-TAZ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 (5.3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 (5.6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4 (9.3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 (8.7%)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 (4.2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0.815</w:t>
            </w:r>
          </w:p>
        </w:tc>
      </w:tr>
      <w:tr w:rsidR="005120F4" w:rsidRPr="004C263C" w:rsidTr="005120F4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Metronidazol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ind w:firstLineChars="100" w:firstLine="21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N/A</w:t>
            </w: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5120F4" w:rsidRPr="004C263C" w:rsidTr="005120F4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Rifampin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 (2.6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 (2.3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 (8.7%)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2 (10.5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7 (29.2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</w:tr>
      <w:tr w:rsidR="005120F4" w:rsidRPr="004C263C" w:rsidTr="005120F4">
        <w:trPr>
          <w:trHeight w:val="2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Moxifloxacin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 (5.3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4 (2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9 (52.8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7 (86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4 (17.4%)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2 (14.3%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9 (37.5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7(100%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109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bookmarkStart w:id="3" w:name="OLE_LINK157"/>
            <w:bookmarkStart w:id="4" w:name="OLE_LINK158"/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&lt;0.001</w:t>
            </w:r>
            <w:bookmarkEnd w:id="3"/>
            <w:bookmarkEnd w:id="4"/>
          </w:p>
        </w:tc>
      </w:tr>
      <w:tr w:rsidR="005120F4" w:rsidRPr="004C263C" w:rsidTr="005120F4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Gatifloxacin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6 (15.8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5 (2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2 (61.1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9 (90.7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5 (21.7%)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7 (50.0%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1 (5.3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3 (54.2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7(100%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92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bookmarkStart w:id="5" w:name="OLE_LINK159"/>
            <w:bookmarkStart w:id="6" w:name="OLE_LINK160"/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&lt;0.001</w:t>
            </w:r>
            <w:bookmarkEnd w:id="5"/>
            <w:bookmarkEnd w:id="6"/>
          </w:p>
        </w:tc>
      </w:tr>
      <w:tr w:rsidR="005120F4" w:rsidRPr="004C263C" w:rsidTr="005120F4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Vancomycin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N/A</w:t>
            </w: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5120F4" w:rsidRPr="004C263C" w:rsidTr="005120F4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Clindamycin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4 (89.5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7 (89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3 (91.7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42 (97.7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1 (91.3%)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14 (100%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17 (89.5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8 (75.0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7(100%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0.116</w:t>
            </w:r>
          </w:p>
        </w:tc>
      </w:tr>
      <w:tr w:rsidR="005120F4" w:rsidRPr="004C263C" w:rsidTr="005120F4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Levofloxacin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7 (97.4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7 (89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6 (100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43 (100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1 (91.3%)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14 (100%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17 (89.5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1 (87.5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7(100%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0.032</w:t>
            </w:r>
          </w:p>
        </w:tc>
      </w:tr>
      <w:tr w:rsidR="005120F4" w:rsidRPr="004C263C" w:rsidTr="005120F4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Tetracyclin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 (5.3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 (1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 (5.6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6 (14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4 (60.9%)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9 (47.4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1 (45.8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2 (70.6%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68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</w:tr>
      <w:tr w:rsidR="005120F4" w:rsidRPr="004C263C" w:rsidTr="005120F4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Erythromycin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2 (5.3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4 (73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0 (27.8%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38 (88.4%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7 (73.9%)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3 (21.4%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17 (89.5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7 (70.8%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7(100%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106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0F4" w:rsidRPr="004C263C" w:rsidRDefault="005120F4" w:rsidP="006703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C263C">
              <w:rPr>
                <w:rFonts w:ascii="Times New Roman" w:eastAsiaTheme="minorEastAsia" w:hAnsi="Times New Roman" w:cs="Times New Roman"/>
                <w:sz w:val="21"/>
                <w:szCs w:val="21"/>
              </w:rPr>
              <w:t>&lt;0.001</w:t>
            </w:r>
          </w:p>
        </w:tc>
      </w:tr>
    </w:tbl>
    <w:p w:rsidR="005120F4" w:rsidRPr="008A0E3B" w:rsidRDefault="005120F4" w:rsidP="00670350">
      <w:pPr>
        <w:spacing w:after="0"/>
        <w:rPr>
          <w:rFonts w:ascii="Times New Roman" w:eastAsiaTheme="minorEastAsia" w:hAnsi="Times New Roman" w:cs="Times New Roman"/>
          <w:sz w:val="21"/>
          <w:szCs w:val="21"/>
        </w:rPr>
      </w:pPr>
    </w:p>
    <w:p w:rsidR="00670350" w:rsidRPr="008A0E3B" w:rsidRDefault="00670350" w:rsidP="00670350">
      <w:pPr>
        <w:rPr>
          <w:rFonts w:ascii="Times New Roman" w:eastAsiaTheme="minorEastAsia" w:hAnsi="Times New Roman" w:cs="Times New Roman"/>
          <w:sz w:val="21"/>
          <w:szCs w:val="21"/>
        </w:rPr>
      </w:pPr>
      <w:r w:rsidRPr="008A0E3B">
        <w:rPr>
          <w:rFonts w:ascii="Times New Roman" w:eastAsiaTheme="minorEastAsia" w:hAnsi="Times New Roman" w:cs="Times New Roman"/>
          <w:sz w:val="21"/>
          <w:szCs w:val="21"/>
        </w:rPr>
        <w:t xml:space="preserve">  </w:t>
      </w:r>
      <w:r w:rsidRPr="008A0E3B">
        <w:rPr>
          <w:rFonts w:ascii="Times New Roman" w:eastAsiaTheme="minorEastAsia" w:hAnsi="Times New Roman" w:cs="Times New Roman"/>
          <w:sz w:val="21"/>
          <w:szCs w:val="21"/>
          <w:vertAlign w:val="superscript"/>
        </w:rPr>
        <w:t xml:space="preserve">a </w:t>
      </w:r>
      <w:r w:rsidRPr="008A0E3B">
        <w:rPr>
          <w:rFonts w:ascii="Times New Roman" w:eastAsiaTheme="minorEastAsia" w:hAnsi="Times New Roman" w:cs="Times New Roman"/>
          <w:sz w:val="21"/>
          <w:szCs w:val="21"/>
        </w:rPr>
        <w:t xml:space="preserve">F: Fisher’s exact test; </w:t>
      </w:r>
      <w:r w:rsidRPr="008A0E3B">
        <w:rPr>
          <w:rFonts w:ascii="Times New Roman" w:eastAsiaTheme="minorEastAsia" w:hAnsi="Times New Roman" w:cs="Times New Roman"/>
          <w:sz w:val="21"/>
          <w:szCs w:val="21"/>
          <w:vertAlign w:val="superscript"/>
        </w:rPr>
        <w:t>b</w:t>
      </w:r>
      <w:r w:rsidRPr="008A0E3B">
        <w:rPr>
          <w:rFonts w:ascii="Times New Roman" w:eastAsiaTheme="minorEastAsia" w:hAnsi="Times New Roman" w:cs="Times New Roman"/>
          <w:sz w:val="21"/>
          <w:szCs w:val="21"/>
        </w:rPr>
        <w:t xml:space="preserve"> N/A: not applicable</w:t>
      </w:r>
    </w:p>
    <w:p w:rsidR="00004E37" w:rsidRPr="00670350" w:rsidRDefault="00004E37"/>
    <w:sectPr w:rsidR="00004E37" w:rsidRPr="00670350" w:rsidSect="005120F4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6154" w:rsidRDefault="00B46154" w:rsidP="00DB3746">
      <w:pPr>
        <w:spacing w:after="0" w:line="240" w:lineRule="auto"/>
      </w:pPr>
      <w:r>
        <w:separator/>
      </w:r>
    </w:p>
  </w:endnote>
  <w:endnote w:type="continuationSeparator" w:id="0">
    <w:p w:rsidR="00B46154" w:rsidRDefault="00B46154" w:rsidP="00DB3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83004045"/>
      <w:docPartObj>
        <w:docPartGallery w:val="Page Numbers (Bottom of Page)"/>
        <w:docPartUnique/>
      </w:docPartObj>
    </w:sdtPr>
    <w:sdtEndPr/>
    <w:sdtContent>
      <w:p w:rsidR="00DB3746" w:rsidRDefault="00DB374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DB3746" w:rsidRDefault="00DB374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6154" w:rsidRDefault="00B46154" w:rsidP="00DB3746">
      <w:pPr>
        <w:spacing w:after="0" w:line="240" w:lineRule="auto"/>
      </w:pPr>
      <w:r>
        <w:separator/>
      </w:r>
    </w:p>
  </w:footnote>
  <w:footnote w:type="continuationSeparator" w:id="0">
    <w:p w:rsidR="00B46154" w:rsidRDefault="00B46154" w:rsidP="00DB37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0F4"/>
    <w:rsid w:val="00004E37"/>
    <w:rsid w:val="004436C1"/>
    <w:rsid w:val="005120F4"/>
    <w:rsid w:val="00670350"/>
    <w:rsid w:val="00B46154"/>
    <w:rsid w:val="00DB3746"/>
    <w:rsid w:val="00EB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17013"/>
  <w15:chartTrackingRefBased/>
  <w15:docId w15:val="{666AFC30-C31E-4117-B205-181918846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120F4"/>
    <w:pPr>
      <w:spacing w:after="200" w:line="276" w:lineRule="auto"/>
    </w:pPr>
    <w:rPr>
      <w:rFonts w:ascii="Helvetica Neue" w:eastAsia="宋体" w:hAnsi="Helvetica Neue" w:cs="宋体"/>
      <w:color w:val="00000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120F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表格样式 2"/>
    <w:qFormat/>
    <w:rsid w:val="005120F4"/>
    <w:rPr>
      <w:rFonts w:ascii="Helvetica Neue" w:eastAsia="Helvetica Neue" w:hAnsi="Helvetica Neue" w:cs="Helvetica Neue"/>
      <w:color w:val="000000"/>
      <w:kern w:val="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DB37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3746"/>
    <w:rPr>
      <w:rFonts w:ascii="Helvetica Neue" w:eastAsia="宋体" w:hAnsi="Helvetica Neue" w:cs="宋体"/>
      <w:color w:val="000000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374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3746"/>
    <w:rPr>
      <w:rFonts w:ascii="Helvetica Neue" w:eastAsia="宋体" w:hAnsi="Helvetica Neue" w:cs="宋体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Dazhi</dc:creator>
  <cp:keywords/>
  <dc:description/>
  <cp:lastModifiedBy>Jin Dazhi</cp:lastModifiedBy>
  <cp:revision>3</cp:revision>
  <dcterms:created xsi:type="dcterms:W3CDTF">2019-08-01T09:54:00Z</dcterms:created>
  <dcterms:modified xsi:type="dcterms:W3CDTF">2019-09-25T04:19:00Z</dcterms:modified>
</cp:coreProperties>
</file>